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276" w:rsidRPr="003E5718" w:rsidRDefault="00517276" w:rsidP="00517276">
      <w:pPr>
        <w:rPr>
          <w:lang w:val="en-US"/>
        </w:rPr>
      </w:pPr>
    </w:p>
    <w:tbl>
      <w:tblPr>
        <w:tblW w:w="88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660"/>
        <w:gridCol w:w="3360"/>
        <w:gridCol w:w="1020"/>
        <w:gridCol w:w="1400"/>
      </w:tblGrid>
      <w:tr w:rsidR="00517276" w:rsidRPr="003A37AB" w:rsidTr="001B7E13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Sample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Total nr of read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3A37AB">
              <w:rPr>
                <w:rFonts w:eastAsia="Times New Roman"/>
                <w:color w:val="000000"/>
                <w:lang w:val="en-US" w:eastAsia="sv-SE"/>
              </w:rPr>
              <w:t>Nr reads after filtering and merg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Chimer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OTU assigned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6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5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7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0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4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3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67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7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7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7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2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54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9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2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3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6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31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2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7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5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28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37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6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3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419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7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8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8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0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8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01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8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0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8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459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8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1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1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3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412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2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9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1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08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1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7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9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2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74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9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5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1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13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9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4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3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1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83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7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0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88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9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81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8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0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7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1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55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5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4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4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7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19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3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7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3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8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3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84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0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1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1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8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0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7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35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8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4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6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6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8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11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73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9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407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9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49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90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0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08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629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2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2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764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92</w:t>
            </w:r>
          </w:p>
        </w:tc>
      </w:tr>
      <w:tr w:rsidR="00517276" w:rsidRPr="003A37AB" w:rsidTr="001B7E13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Average per samp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599</w:t>
            </w:r>
            <w:r>
              <w:rPr>
                <w:rFonts w:eastAsia="Times New Roman"/>
                <w:color w:val="000000"/>
                <w:lang w:eastAsia="sv-SE"/>
              </w:rPr>
              <w:t>,48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20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3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33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276" w:rsidRPr="003A37AB" w:rsidRDefault="00517276" w:rsidP="001B7E1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sv-SE"/>
              </w:rPr>
            </w:pPr>
            <w:r w:rsidRPr="003A37AB">
              <w:rPr>
                <w:rFonts w:eastAsia="Times New Roman"/>
                <w:color w:val="000000"/>
                <w:lang w:eastAsia="sv-SE"/>
              </w:rPr>
              <w:t>145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3A37AB">
              <w:rPr>
                <w:rFonts w:eastAsia="Times New Roman"/>
                <w:color w:val="000000"/>
                <w:lang w:eastAsia="sv-SE"/>
              </w:rPr>
              <w:t>504</w:t>
            </w:r>
          </w:p>
        </w:tc>
      </w:tr>
    </w:tbl>
    <w:p w:rsidR="00517276" w:rsidRDefault="00517276" w:rsidP="00517276">
      <w:pPr>
        <w:rPr>
          <w:lang w:val="en-US"/>
        </w:rPr>
      </w:pPr>
      <w:bookmarkStart w:id="0" w:name="_GoBack"/>
      <w:bookmarkEnd w:id="0"/>
    </w:p>
    <w:sectPr w:rsidR="00517276" w:rsidSect="001A173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E94" w:rsidRDefault="00174E94">
      <w:pPr>
        <w:spacing w:after="0" w:line="240" w:lineRule="auto"/>
      </w:pPr>
      <w:r>
        <w:separator/>
      </w:r>
    </w:p>
  </w:endnote>
  <w:endnote w:type="continuationSeparator" w:id="0">
    <w:p w:rsidR="00174E94" w:rsidRDefault="00174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7006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61CA" w:rsidRDefault="005172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E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61CA" w:rsidRDefault="00174E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E94" w:rsidRDefault="00174E94">
      <w:pPr>
        <w:spacing w:after="0" w:line="240" w:lineRule="auto"/>
      </w:pPr>
      <w:r>
        <w:separator/>
      </w:r>
    </w:p>
  </w:footnote>
  <w:footnote w:type="continuationSeparator" w:id="0">
    <w:p w:rsidR="00174E94" w:rsidRDefault="00174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76"/>
    <w:rsid w:val="000D149F"/>
    <w:rsid w:val="00174E94"/>
    <w:rsid w:val="00517276"/>
    <w:rsid w:val="00C03E35"/>
    <w:rsid w:val="00D1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655F6-45AA-4461-8042-D6F53575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276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276"/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yarmati</dc:creator>
  <cp:keywords/>
  <dc:description/>
  <cp:lastModifiedBy>Peter Gyarmati</cp:lastModifiedBy>
  <cp:revision>2</cp:revision>
  <dcterms:created xsi:type="dcterms:W3CDTF">2015-03-12T08:35:00Z</dcterms:created>
  <dcterms:modified xsi:type="dcterms:W3CDTF">2015-03-12T08:35:00Z</dcterms:modified>
</cp:coreProperties>
</file>